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5F25" w:rsidRDefault="00685F25" w:rsidP="002B6D1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85F25">
        <w:rPr>
          <w:rFonts w:ascii="Times New Roman" w:hAnsi="Times New Roman" w:cs="Times New Roman"/>
          <w:b/>
          <w:sz w:val="24"/>
          <w:szCs w:val="24"/>
        </w:rPr>
        <w:t>Supplementary Table S1</w:t>
      </w:r>
      <w:r w:rsidRPr="00685F25">
        <w:rPr>
          <w:rFonts w:ascii="Times New Roman" w:hAnsi="Times New Roman" w:cs="Times New Roman"/>
          <w:b/>
          <w:sz w:val="24"/>
          <w:szCs w:val="24"/>
          <w:rtl/>
          <w:lang w:bidi="he-IL"/>
        </w:rPr>
        <w:t>׀</w:t>
      </w:r>
      <w:r w:rsidR="00A8625B">
        <w:rPr>
          <w:rFonts w:ascii="Times New Roman" w:hAnsi="Times New Roman" w:cs="Times New Roman"/>
          <w:sz w:val="24"/>
          <w:szCs w:val="24"/>
        </w:rPr>
        <w:t xml:space="preserve"> List of cassava accessions </w:t>
      </w:r>
      <w:r>
        <w:rPr>
          <w:rFonts w:ascii="Times New Roman" w:hAnsi="Times New Roman" w:cs="Times New Roman"/>
          <w:sz w:val="24"/>
          <w:szCs w:val="24"/>
        </w:rPr>
        <w:t>used in the present study</w:t>
      </w:r>
      <w:r w:rsidR="00A17037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2887" w:type="dxa"/>
        <w:tblLook w:val="04A0" w:firstRow="1" w:lastRow="0" w:firstColumn="1" w:lastColumn="0" w:noHBand="0" w:noVBand="1"/>
      </w:tblPr>
      <w:tblGrid>
        <w:gridCol w:w="705"/>
        <w:gridCol w:w="1280"/>
        <w:gridCol w:w="681"/>
        <w:gridCol w:w="1420"/>
        <w:gridCol w:w="320"/>
        <w:gridCol w:w="705"/>
        <w:gridCol w:w="1410"/>
        <w:gridCol w:w="681"/>
        <w:gridCol w:w="1500"/>
        <w:gridCol w:w="340"/>
        <w:gridCol w:w="705"/>
        <w:gridCol w:w="1182"/>
        <w:gridCol w:w="681"/>
        <w:gridCol w:w="1360"/>
      </w:tblGrid>
      <w:tr w:rsidR="00685F25" w:rsidRPr="009B2C39" w:rsidTr="00685F25">
        <w:trPr>
          <w:trHeight w:val="552"/>
        </w:trPr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Entry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Genotype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Cod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Root flesh colour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2C3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Entry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Genotype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 xml:space="preserve">Code 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Root flesh colour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2C3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Entry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Genotype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Cod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Root flesh colour</w:t>
            </w:r>
          </w:p>
        </w:tc>
      </w:tr>
      <w:tr w:rsidR="00685F25" w:rsidRPr="009B2C39" w:rsidTr="00685F25">
        <w:trPr>
          <w:trHeight w:val="288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AR14-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G1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Cream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COB4-10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G26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Cream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NR05066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G51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</w:tr>
      <w:tr w:rsidR="00685F25" w:rsidRPr="009B2C39" w:rsidTr="00685F25">
        <w:trPr>
          <w:trHeight w:val="288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AR1-4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G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COB4-2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G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Cream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NR06016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G5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Cream</w:t>
            </w:r>
          </w:p>
        </w:tc>
      </w:tr>
      <w:tr w:rsidR="00685F25" w:rsidRPr="009B2C39" w:rsidTr="00685F25">
        <w:trPr>
          <w:trHeight w:val="288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AR1-8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G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Yellow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COB4-7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G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NR06024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G5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</w:tr>
      <w:tr w:rsidR="00685F25" w:rsidRPr="009B2C39" w:rsidTr="00685F25">
        <w:trPr>
          <w:trHeight w:val="288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AR31-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G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Cream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COB5-0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G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Yellow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NR06024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G5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</w:tr>
      <w:tr w:rsidR="00685F25" w:rsidRPr="009B2C39" w:rsidTr="00685F25">
        <w:trPr>
          <w:trHeight w:val="288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AR9-4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G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COB5-1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G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NR06025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G5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Yellow</w:t>
            </w:r>
          </w:p>
        </w:tc>
      </w:tr>
      <w:tr w:rsidR="00685F25" w:rsidRPr="009B2C39" w:rsidTr="00685F25">
        <w:trPr>
          <w:trHeight w:val="288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B1-1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G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Yellow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COB5-1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G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Yellow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NR06033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G5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Cream</w:t>
            </w:r>
          </w:p>
        </w:tc>
      </w:tr>
      <w:tr w:rsidR="00685F25" w:rsidRPr="009B2C39" w:rsidTr="00685F25">
        <w:trPr>
          <w:trHeight w:val="288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B1-2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G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Yellow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COB5-4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G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Yellow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NR06078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G5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Cream</w:t>
            </w:r>
          </w:p>
        </w:tc>
      </w:tr>
      <w:tr w:rsidR="00685F25" w:rsidRPr="009B2C39" w:rsidTr="00685F25">
        <w:trPr>
          <w:trHeight w:val="288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B1-2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G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Yellow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COB5-8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G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Yellow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NR07000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G5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Yellow</w:t>
            </w:r>
          </w:p>
        </w:tc>
      </w:tr>
      <w:tr w:rsidR="00685F25" w:rsidRPr="009B2C39" w:rsidTr="00685F25">
        <w:trPr>
          <w:trHeight w:val="288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B1-2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G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Cream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COB6-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G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Cream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NR07024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G5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Yellow</w:t>
            </w:r>
          </w:p>
        </w:tc>
      </w:tr>
      <w:tr w:rsidR="00685F25" w:rsidRPr="009B2C39" w:rsidTr="00685F25">
        <w:trPr>
          <w:trHeight w:val="288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B1-2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G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Yellow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COB7-19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G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NR07063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G6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Yellow</w:t>
            </w:r>
          </w:p>
        </w:tc>
      </w:tr>
      <w:tr w:rsidR="00685F25" w:rsidRPr="009B2C39" w:rsidTr="00685F25">
        <w:trPr>
          <w:trHeight w:val="288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B1-4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G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Cream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CR14B-21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G3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Cream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NR09000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G6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</w:tr>
      <w:tr w:rsidR="00685F25" w:rsidRPr="009B2C39" w:rsidTr="00685F25">
        <w:trPr>
          <w:trHeight w:val="288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B1-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G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Yellow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CR15B-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G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NR09008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G6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Cream</w:t>
            </w:r>
          </w:p>
        </w:tc>
      </w:tr>
      <w:tr w:rsidR="00685F25" w:rsidRPr="009B2C39" w:rsidTr="00685F25">
        <w:trPr>
          <w:trHeight w:val="288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B1-5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G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Cream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CR24-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G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Cream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NR09012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G6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Cream</w:t>
            </w:r>
          </w:p>
        </w:tc>
      </w:tr>
      <w:tr w:rsidR="00685F25" w:rsidRPr="009B2C39" w:rsidTr="00685F25">
        <w:trPr>
          <w:trHeight w:val="288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B1-5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G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Cream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CR35-1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G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Cream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NR09014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G6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Yellow</w:t>
            </w:r>
          </w:p>
        </w:tc>
      </w:tr>
      <w:tr w:rsidR="00685F25" w:rsidRPr="009B2C39" w:rsidTr="00685F25">
        <w:trPr>
          <w:trHeight w:val="288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B1-5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G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Yellow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CR44-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G4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Cream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NR09014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G6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</w:tr>
      <w:tr w:rsidR="00685F25" w:rsidRPr="009B2C39" w:rsidTr="00685F25">
        <w:trPr>
          <w:trHeight w:val="288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B1-5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G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Cream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CR528-2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G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NR09016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G6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Yellow</w:t>
            </w:r>
          </w:p>
        </w:tc>
      </w:tr>
      <w:tr w:rsidR="00685F25" w:rsidRPr="009B2C39" w:rsidTr="00685F25">
        <w:trPr>
          <w:trHeight w:val="288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B1-6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G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Yellow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CR8A-2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G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NR09017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G6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Cream</w:t>
            </w:r>
          </w:p>
        </w:tc>
      </w:tr>
      <w:tr w:rsidR="00685F25" w:rsidRPr="009B2C39" w:rsidTr="00685F25">
        <w:trPr>
          <w:trHeight w:val="288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B1-6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G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Yellow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IBA08373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G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Yellow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NR09018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G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Yellow</w:t>
            </w:r>
          </w:p>
        </w:tc>
      </w:tr>
      <w:tr w:rsidR="00685F25" w:rsidRPr="009B2C39" w:rsidTr="00685F25">
        <w:trPr>
          <w:trHeight w:val="288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B1-7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G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Cream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MM91528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G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NR10001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G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</w:tr>
      <w:tr w:rsidR="00685F25" w:rsidRPr="009B2C39" w:rsidTr="00685F25">
        <w:trPr>
          <w:trHeight w:val="288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B1-9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G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Yellow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MM96175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G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Cream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NR10002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G7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</w:tr>
      <w:tr w:rsidR="00685F25" w:rsidRPr="009B2C39" w:rsidTr="00685F25">
        <w:trPr>
          <w:trHeight w:val="288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B2-3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G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Yellow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NR01016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G4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NR10007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G7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</w:tr>
      <w:tr w:rsidR="00685F25" w:rsidRPr="009B2C39" w:rsidTr="00685F25">
        <w:trPr>
          <w:trHeight w:val="288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B4-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G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Yellow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NR01040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G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Yellow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NR10010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G7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Yellow</w:t>
            </w:r>
          </w:p>
        </w:tc>
      </w:tr>
      <w:tr w:rsidR="00685F25" w:rsidRPr="009B2C39" w:rsidTr="00685F25">
        <w:trPr>
          <w:trHeight w:val="288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B5-1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G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Cream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NR05008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G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Yellow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NR10011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G7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Cream</w:t>
            </w:r>
          </w:p>
        </w:tc>
      </w:tr>
      <w:tr w:rsidR="00685F25" w:rsidRPr="009B2C39" w:rsidTr="00685F25">
        <w:trPr>
          <w:trHeight w:val="288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B5-1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G2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Yellow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NR05016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G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Cream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NR10012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G7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</w:tr>
      <w:tr w:rsidR="00685F25" w:rsidRPr="009B2C39" w:rsidTr="00685F25">
        <w:trPr>
          <w:trHeight w:val="288"/>
        </w:trPr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COB1-16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G2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Cream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2C3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NR050362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G5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B2C3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NR100196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G7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B2C39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2C39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</w:tr>
    </w:tbl>
    <w:p w:rsidR="00685F25" w:rsidRDefault="00685F25" w:rsidP="002B6D16">
      <w:pPr>
        <w:spacing w:line="240" w:lineRule="auto"/>
        <w:rPr>
          <w:rFonts w:ascii="Times New Roman" w:hAnsi="Times New Roman" w:cs="Times New Roman"/>
          <w:sz w:val="24"/>
          <w:szCs w:val="24"/>
        </w:rPr>
        <w:sectPr w:rsidR="00685F25" w:rsidSect="00685F2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685F25" w:rsidRDefault="00685F25" w:rsidP="002B6D1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85F25">
        <w:rPr>
          <w:rFonts w:ascii="Times New Roman" w:hAnsi="Times New Roman" w:cs="Times New Roman"/>
          <w:b/>
          <w:sz w:val="24"/>
          <w:szCs w:val="24"/>
        </w:rPr>
        <w:lastRenderedPageBreak/>
        <w:t>Supplementary Table S1</w:t>
      </w:r>
      <w:r w:rsidRPr="00685F25">
        <w:rPr>
          <w:rFonts w:ascii="Times New Roman" w:hAnsi="Times New Roman" w:cs="Times New Roman"/>
          <w:b/>
          <w:sz w:val="24"/>
          <w:szCs w:val="24"/>
          <w:rtl/>
          <w:lang w:bidi="he-IL"/>
        </w:rPr>
        <w:t>׀</w:t>
      </w:r>
      <w:r>
        <w:rPr>
          <w:rFonts w:ascii="Times New Roman" w:hAnsi="Times New Roman" w:cs="Times New Roman"/>
          <w:sz w:val="24"/>
          <w:szCs w:val="24"/>
        </w:rPr>
        <w:t xml:space="preserve"> Continued </w:t>
      </w:r>
    </w:p>
    <w:tbl>
      <w:tblPr>
        <w:tblW w:w="12840" w:type="dxa"/>
        <w:tblLook w:val="04A0" w:firstRow="1" w:lastRow="0" w:firstColumn="1" w:lastColumn="0" w:noHBand="0" w:noVBand="1"/>
      </w:tblPr>
      <w:tblGrid>
        <w:gridCol w:w="705"/>
        <w:gridCol w:w="1182"/>
        <w:gridCol w:w="740"/>
        <w:gridCol w:w="1300"/>
        <w:gridCol w:w="440"/>
        <w:gridCol w:w="705"/>
        <w:gridCol w:w="1304"/>
        <w:gridCol w:w="820"/>
        <w:gridCol w:w="1240"/>
        <w:gridCol w:w="440"/>
        <w:gridCol w:w="705"/>
        <w:gridCol w:w="1460"/>
        <w:gridCol w:w="760"/>
        <w:gridCol w:w="1280"/>
      </w:tblGrid>
      <w:tr w:rsidR="00685F25" w:rsidRPr="009C7FB4" w:rsidTr="00685F25">
        <w:trPr>
          <w:trHeight w:val="564"/>
        </w:trPr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Entry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Genotype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Cod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Root flesh colour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7F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Entry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Genotyp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 xml:space="preserve">Code 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Root flesh colour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7F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Entry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Genotype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Code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Root flesh colour</w:t>
            </w:r>
          </w:p>
        </w:tc>
      </w:tr>
      <w:tr w:rsidR="00685F25" w:rsidRPr="009C7FB4" w:rsidTr="00685F25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NR1002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G7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NR1102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G10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12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NR1S118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G126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Yellow</w:t>
            </w:r>
          </w:p>
        </w:tc>
      </w:tr>
      <w:tr w:rsidR="00685F25" w:rsidRPr="009C7FB4" w:rsidTr="00685F25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NR1002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G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Crea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NR1102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G1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Crea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12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TME4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G1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</w:tr>
      <w:tr w:rsidR="00685F25" w:rsidRPr="009C7FB4" w:rsidTr="00685F25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NR1002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G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Yellow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NR1102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G1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Crea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12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TMEB69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G1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</w:tr>
      <w:tr w:rsidR="00685F25" w:rsidRPr="009C7FB4" w:rsidTr="00685F25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NR1002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G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Yellow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NR1102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G1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Crea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1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TMS01008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G12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Cream</w:t>
            </w:r>
          </w:p>
        </w:tc>
      </w:tr>
      <w:tr w:rsidR="00685F25" w:rsidRPr="009C7FB4" w:rsidTr="00685F25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NR1002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G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NR1102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G1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Crea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13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TMS01011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G13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Cream</w:t>
            </w:r>
          </w:p>
        </w:tc>
      </w:tr>
      <w:tr w:rsidR="00685F25" w:rsidRPr="009C7FB4" w:rsidTr="00685F25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NR10029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G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NR1102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G1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Crea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13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TMS01016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G13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</w:tr>
      <w:tr w:rsidR="00685F25" w:rsidRPr="009C7FB4" w:rsidTr="00685F25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NR1003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G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NR1102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G1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Crea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13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TMS0103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G1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</w:tr>
      <w:tr w:rsidR="00685F25" w:rsidRPr="009C7FB4" w:rsidTr="00685F25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NR1004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G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Crea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NR1103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G1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13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TMS01109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G1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Yellow</w:t>
            </w:r>
          </w:p>
        </w:tc>
      </w:tr>
      <w:tr w:rsidR="00685F25" w:rsidRPr="009C7FB4" w:rsidTr="00685F25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NR1004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G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Crea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NR1103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G1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Crea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13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TMS01136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G13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Yellow</w:t>
            </w:r>
          </w:p>
        </w:tc>
      </w:tr>
      <w:tr w:rsidR="00685F25" w:rsidRPr="009C7FB4" w:rsidTr="00685F25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NR1004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G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Crea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1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NR1103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G1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13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TMS0114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G13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Yellow</w:t>
            </w:r>
          </w:p>
        </w:tc>
      </w:tr>
      <w:tr w:rsidR="00685F25" w:rsidRPr="009C7FB4" w:rsidTr="00685F25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NR1004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G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Yellow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1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NR1103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G1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Yellow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13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TMS0501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G13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Yellow</w:t>
            </w:r>
          </w:p>
        </w:tc>
      </w:tr>
      <w:tr w:rsidR="00685F25" w:rsidRPr="009C7FB4" w:rsidTr="00685F25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NR10049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G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Crea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NR1103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G1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Crea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13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TMS050165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G13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Yellow</w:t>
            </w:r>
          </w:p>
        </w:tc>
      </w:tr>
      <w:tr w:rsidR="00685F25" w:rsidRPr="009C7FB4" w:rsidTr="00685F25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NR1100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G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Yellow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1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NR1104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G1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Yellow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13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TMS0503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G1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Yellow</w:t>
            </w:r>
          </w:p>
        </w:tc>
      </w:tr>
      <w:tr w:rsidR="00685F25" w:rsidRPr="009C7FB4" w:rsidTr="00685F25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NR1100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G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Yellow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1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NR1104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G1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Crea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1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TMS05054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G13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Cream</w:t>
            </w:r>
          </w:p>
        </w:tc>
      </w:tr>
      <w:tr w:rsidR="00685F25" w:rsidRPr="009C7FB4" w:rsidTr="00685F25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NR1100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G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Crea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1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NR1104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G1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Yellow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TMS05075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G1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Yellow</w:t>
            </w:r>
          </w:p>
        </w:tc>
      </w:tr>
      <w:tr w:rsidR="00685F25" w:rsidRPr="009C7FB4" w:rsidTr="00685F25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NR11008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G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Crea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1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NR1104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G1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14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TMS05157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G1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Yellow</w:t>
            </w:r>
          </w:p>
        </w:tc>
      </w:tr>
      <w:tr w:rsidR="00685F25" w:rsidRPr="009C7FB4" w:rsidTr="00685F25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NR1101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G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Crea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1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NR1104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G1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14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TMS0516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G14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Yellow</w:t>
            </w:r>
          </w:p>
        </w:tc>
      </w:tr>
      <w:tr w:rsidR="00685F25" w:rsidRPr="009C7FB4" w:rsidTr="00685F25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NR1101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G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1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NR1104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G1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Yellow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14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TMS0516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G1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Yellow</w:t>
            </w:r>
          </w:p>
        </w:tc>
      </w:tr>
      <w:tr w:rsidR="00685F25" w:rsidRPr="009C7FB4" w:rsidTr="00685F25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NR1101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G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Crea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1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NR1104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G1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Crea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14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TMS0516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G14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Yellow</w:t>
            </w:r>
          </w:p>
        </w:tc>
      </w:tr>
      <w:tr w:rsidR="00685F25" w:rsidRPr="009C7FB4" w:rsidTr="00685F25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NR1101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G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NR1105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G1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14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TMS07048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G14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Yellow</w:t>
            </w:r>
          </w:p>
        </w:tc>
      </w:tr>
      <w:tr w:rsidR="00685F25" w:rsidRPr="009C7FB4" w:rsidTr="00685F25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NR11016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G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1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NR1S100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G1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Crea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14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TMS0705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G14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Yellow</w:t>
            </w:r>
          </w:p>
        </w:tc>
      </w:tr>
      <w:tr w:rsidR="00685F25" w:rsidRPr="009C7FB4" w:rsidTr="00685F25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NR11017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G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Crea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1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NR1S100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G1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Crea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14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TMS07064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G14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Yellow</w:t>
            </w:r>
          </w:p>
        </w:tc>
      </w:tr>
      <w:tr w:rsidR="00685F25" w:rsidRPr="009C7FB4" w:rsidTr="00685F25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NR1101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G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1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NR1S10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G1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Crea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14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TMS305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G14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</w:tr>
      <w:tr w:rsidR="00685F25" w:rsidRPr="009C7FB4" w:rsidTr="00685F25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NR1101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G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Crea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1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NR1S10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G1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Crea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1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TMS9502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G14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Yellow</w:t>
            </w:r>
          </w:p>
        </w:tc>
      </w:tr>
      <w:tr w:rsidR="00685F25" w:rsidRPr="009C7FB4" w:rsidTr="00685F25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NR11018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G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Cream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7F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NR1S111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G1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Yellow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7FB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TMS96170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G15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9C7FB4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7FB4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</w:tr>
    </w:tbl>
    <w:p w:rsidR="00685F25" w:rsidRDefault="00685F25" w:rsidP="002B6D1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  <w:sectPr w:rsidR="00685F25" w:rsidSect="00685F2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5D5F23" w:rsidRDefault="003E6BC6" w:rsidP="002B6D16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D439F">
        <w:rPr>
          <w:rFonts w:ascii="Times New Roman" w:hAnsi="Times New Roman" w:cs="Times New Roman"/>
          <w:b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4F70345" wp14:editId="73455265">
                <wp:simplePos x="0" y="0"/>
                <wp:positionH relativeFrom="column">
                  <wp:posOffset>464820</wp:posOffset>
                </wp:positionH>
                <wp:positionV relativeFrom="paragraph">
                  <wp:posOffset>3413760</wp:posOffset>
                </wp:positionV>
                <wp:extent cx="472440" cy="205740"/>
                <wp:effectExtent l="0" t="0" r="3810" b="3810"/>
                <wp:wrapNone/>
                <wp:docPr id="40" name="Text Box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2440" cy="2057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CD439F" w:rsidRPr="00DA08AF" w:rsidRDefault="00CD439F" w:rsidP="00CD439F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2, 22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4F70345" id="_x0000_t202" coordsize="21600,21600" o:spt="202" path="m,l,21600r21600,l21600,xe">
                <v:stroke joinstyle="miter"/>
                <v:path gradientshapeok="t" o:connecttype="rect"/>
              </v:shapetype>
              <v:shape id="Text Box 40" o:spid="_x0000_s1026" type="#_x0000_t202" style="position:absolute;left:0;text-align:left;margin-left:36.6pt;margin-top:268.8pt;width:37.2pt;height:16.2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" fillcolor="white [3201]" stroked="f" strokeweight=".5pt">
                <v:textbox>
                  <w:txbxContent>
                    <w:p w:rsidR="00CD439F" w:rsidRPr="00DA08AF" w:rsidRDefault="00CD439F" w:rsidP="00CD439F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2, 227</w:t>
                      </w:r>
                    </w:p>
                  </w:txbxContent>
                </v:textbox>
              </v:shape>
            </w:pict>
          </mc:Fallback>
        </mc:AlternateContent>
      </w:r>
      <w:r w:rsidRPr="00CD439F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EC50239" wp14:editId="56F30884">
                <wp:simplePos x="0" y="0"/>
                <wp:positionH relativeFrom="column">
                  <wp:posOffset>464820</wp:posOffset>
                </wp:positionH>
                <wp:positionV relativeFrom="paragraph">
                  <wp:posOffset>3589020</wp:posOffset>
                </wp:positionV>
                <wp:extent cx="464820" cy="213360"/>
                <wp:effectExtent l="0" t="0" r="0" b="0"/>
                <wp:wrapNone/>
                <wp:docPr id="41" name="Text Box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4820" cy="2133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CD439F" w:rsidRPr="00DA08AF" w:rsidRDefault="00CD439F" w:rsidP="00CD439F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2, 85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C50239" id="Text Box 41" o:spid="_x0000_s1027" type="#_x0000_t202" style="position:absolute;left:0;text-align:left;margin-left:36.6pt;margin-top:282.6pt;width:36.6pt;height:16.8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" fillcolor="white [3201]" stroked="f" strokeweight=".5pt">
                <v:textbox>
                  <w:txbxContent>
                    <w:p w:rsidR="00CD439F" w:rsidRPr="00DA08AF" w:rsidRDefault="00CD439F" w:rsidP="00CD439F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2, 859</w:t>
                      </w:r>
                    </w:p>
                  </w:txbxContent>
                </v:textbox>
              </v:shape>
            </w:pict>
          </mc:Fallback>
        </mc:AlternateContent>
      </w:r>
      <w:r w:rsidR="00955F79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49A988E" wp14:editId="79DB48F0">
                <wp:simplePos x="0" y="0"/>
                <wp:positionH relativeFrom="column">
                  <wp:posOffset>83820</wp:posOffset>
                </wp:positionH>
                <wp:positionV relativeFrom="paragraph">
                  <wp:posOffset>306705</wp:posOffset>
                </wp:positionV>
                <wp:extent cx="861060" cy="251460"/>
                <wp:effectExtent l="0" t="0" r="0" b="0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1060" cy="2514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157DDC" w:rsidRPr="008F7480" w:rsidRDefault="00157DDC" w:rsidP="005D5F23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</w:pPr>
                            <w:r w:rsidRPr="008F7480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No of SNP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9A988E" id="Text Box 23" o:spid="_x0000_s1028" type="#_x0000_t202" style="position:absolute;left:0;text-align:left;margin-left:6.6pt;margin-top:24.15pt;width:67.8pt;height:19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" fillcolor="white [3201]" stroked="f" strokeweight=".5pt">
                <v:textbox>
                  <w:txbxContent>
                    <w:p w:rsidR="00157DDC" w:rsidRPr="008F7480" w:rsidRDefault="00157DDC" w:rsidP="005D5F23">
                      <w:pP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</w:pPr>
                      <w:r w:rsidRPr="008F7480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No of SNPS</w:t>
                      </w:r>
                    </w:p>
                  </w:txbxContent>
                </v:textbox>
              </v:shape>
            </w:pict>
          </mc:Fallback>
        </mc:AlternateContent>
      </w:r>
      <w:r w:rsidR="00CD439F" w:rsidRPr="00CD439F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C8A18B8" wp14:editId="08E33CAA">
                <wp:simplePos x="0" y="0"/>
                <wp:positionH relativeFrom="column">
                  <wp:posOffset>472440</wp:posOffset>
                </wp:positionH>
                <wp:positionV relativeFrom="paragraph">
                  <wp:posOffset>3238500</wp:posOffset>
                </wp:positionV>
                <wp:extent cx="464820" cy="205740"/>
                <wp:effectExtent l="0" t="0" r="0" b="3810"/>
                <wp:wrapNone/>
                <wp:docPr id="39" name="Text Box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4820" cy="2057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CD439F" w:rsidRPr="00DA08AF" w:rsidRDefault="00CD439F" w:rsidP="00CD439F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2, 48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8A18B8" id="Text Box 39" o:spid="_x0000_s1029" type="#_x0000_t202" style="position:absolute;left:0;text-align:left;margin-left:37.2pt;margin-top:255pt;width:36.6pt;height:16.2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" fillcolor="white [3201]" stroked="f" strokeweight=".5pt">
                <v:textbox>
                  <w:txbxContent>
                    <w:p w:rsidR="00CD439F" w:rsidRPr="00DA08AF" w:rsidRDefault="00CD439F" w:rsidP="00CD439F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2, 488</w:t>
                      </w:r>
                    </w:p>
                  </w:txbxContent>
                </v:textbox>
              </v:shape>
            </w:pict>
          </mc:Fallback>
        </mc:AlternateContent>
      </w:r>
      <w:r w:rsidR="00CD439F" w:rsidRPr="00CD439F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09AF5F1" wp14:editId="23D9CA29">
                <wp:simplePos x="0" y="0"/>
                <wp:positionH relativeFrom="column">
                  <wp:posOffset>472440</wp:posOffset>
                </wp:positionH>
                <wp:positionV relativeFrom="paragraph">
                  <wp:posOffset>3063240</wp:posOffset>
                </wp:positionV>
                <wp:extent cx="449580" cy="198120"/>
                <wp:effectExtent l="0" t="0" r="7620" b="0"/>
                <wp:wrapNone/>
                <wp:docPr id="38" name="Text 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9580" cy="1981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CD439F" w:rsidRPr="00DA08AF" w:rsidRDefault="00CD439F" w:rsidP="00CD439F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3, 4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9AF5F1" id="Text Box 38" o:spid="_x0000_s1030" type="#_x0000_t202" style="position:absolute;left:0;text-align:left;margin-left:37.2pt;margin-top:241.2pt;width:35.4pt;height:15.6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" fillcolor="white [3201]" stroked="f" strokeweight=".5pt">
                <v:textbox>
                  <w:txbxContent>
                    <w:p w:rsidR="00CD439F" w:rsidRPr="00DA08AF" w:rsidRDefault="00CD439F" w:rsidP="00CD439F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3, 401</w:t>
                      </w:r>
                    </w:p>
                  </w:txbxContent>
                </v:textbox>
              </v:shape>
            </w:pict>
          </mc:Fallback>
        </mc:AlternateContent>
      </w:r>
      <w:r w:rsidR="00CD439F" w:rsidRPr="00CD439F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52D55CB" wp14:editId="674130D9">
                <wp:simplePos x="0" y="0"/>
                <wp:positionH relativeFrom="column">
                  <wp:posOffset>472440</wp:posOffset>
                </wp:positionH>
                <wp:positionV relativeFrom="paragraph">
                  <wp:posOffset>2887980</wp:posOffset>
                </wp:positionV>
                <wp:extent cx="457200" cy="213360"/>
                <wp:effectExtent l="0" t="0" r="0" b="0"/>
                <wp:wrapNone/>
                <wp:docPr id="37" name="Text Box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133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CD439F" w:rsidRPr="00DA08AF" w:rsidRDefault="00CD439F" w:rsidP="00CD439F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3, 24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2D55CB" id="Text Box 37" o:spid="_x0000_s1031" type="#_x0000_t202" style="position:absolute;left:0;text-align:left;margin-left:37.2pt;margin-top:227.4pt;width:36pt;height:16.8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" fillcolor="white [3201]" stroked="f" strokeweight=".5pt">
                <v:textbox>
                  <w:txbxContent>
                    <w:p w:rsidR="00CD439F" w:rsidRPr="00DA08AF" w:rsidRDefault="00CD439F" w:rsidP="00CD439F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3, 249</w:t>
                      </w:r>
                    </w:p>
                  </w:txbxContent>
                </v:textbox>
              </v:shape>
            </w:pict>
          </mc:Fallback>
        </mc:AlternateContent>
      </w:r>
      <w:r w:rsidR="00CD439F" w:rsidRPr="00CD439F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AFBE872" wp14:editId="3D1141AB">
                <wp:simplePos x="0" y="0"/>
                <wp:positionH relativeFrom="column">
                  <wp:posOffset>480060</wp:posOffset>
                </wp:positionH>
                <wp:positionV relativeFrom="paragraph">
                  <wp:posOffset>2171700</wp:posOffset>
                </wp:positionV>
                <wp:extent cx="449580" cy="220980"/>
                <wp:effectExtent l="0" t="0" r="7620" b="7620"/>
                <wp:wrapNone/>
                <wp:docPr id="33" name="Text 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9580" cy="2209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CD439F" w:rsidRPr="004B62C6" w:rsidRDefault="00CD439F" w:rsidP="00CD439F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3, 321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FBE872" id="Text Box 33" o:spid="_x0000_s1032" type="#_x0000_t202" style="position:absolute;left:0;text-align:left;margin-left:37.8pt;margin-top:171pt;width:35.4pt;height:17.4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" fillcolor="white [3201]" stroked="f" strokeweight=".5pt">
                <v:textbox>
                  <w:txbxContent>
                    <w:p w:rsidR="00CD439F" w:rsidRPr="004B62C6" w:rsidRDefault="00CD439F" w:rsidP="00CD439F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3, 321 </w:t>
                      </w:r>
                    </w:p>
                  </w:txbxContent>
                </v:textbox>
              </v:shape>
            </w:pict>
          </mc:Fallback>
        </mc:AlternateContent>
      </w:r>
      <w:r w:rsidR="00CD439F" w:rsidRPr="00CD439F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A11184F" wp14:editId="5CDE6AB6">
                <wp:simplePos x="0" y="0"/>
                <wp:positionH relativeFrom="column">
                  <wp:posOffset>480060</wp:posOffset>
                </wp:positionH>
                <wp:positionV relativeFrom="paragraph">
                  <wp:posOffset>1638300</wp:posOffset>
                </wp:positionV>
                <wp:extent cx="457200" cy="205740"/>
                <wp:effectExtent l="0" t="0" r="0" b="3810"/>
                <wp:wrapNone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057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CD439F" w:rsidRPr="00FE675F" w:rsidRDefault="00CD439F" w:rsidP="00CD439F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2, 37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11184F" id="Text Box 30" o:spid="_x0000_s1033" type="#_x0000_t202" style="position:absolute;left:0;text-align:left;margin-left:37.8pt;margin-top:129pt;width:36pt;height:16.2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" fillcolor="white [3201]" stroked="f" strokeweight=".5pt">
                <v:textbox>
                  <w:txbxContent>
                    <w:p w:rsidR="00CD439F" w:rsidRPr="00FE675F" w:rsidRDefault="00CD439F" w:rsidP="00CD439F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2, 375</w:t>
                      </w:r>
                    </w:p>
                  </w:txbxContent>
                </v:textbox>
              </v:shape>
            </w:pict>
          </mc:Fallback>
        </mc:AlternateContent>
      </w:r>
      <w:r w:rsidR="00CD439F" w:rsidRPr="00CD439F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BB0A40E" wp14:editId="2292820F">
                <wp:simplePos x="0" y="0"/>
                <wp:positionH relativeFrom="column">
                  <wp:posOffset>480060</wp:posOffset>
                </wp:positionH>
                <wp:positionV relativeFrom="paragraph">
                  <wp:posOffset>1463040</wp:posOffset>
                </wp:positionV>
                <wp:extent cx="457200" cy="205740"/>
                <wp:effectExtent l="0" t="0" r="0" b="3810"/>
                <wp:wrapNone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057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CD439F" w:rsidRPr="00FE675F" w:rsidRDefault="00CD439F" w:rsidP="00CD439F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3, 46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B0A40E" id="Text Box 29" o:spid="_x0000_s1034" type="#_x0000_t202" style="position:absolute;left:0;text-align:left;margin-left:37.8pt;margin-top:115.2pt;width:36pt;height:16.2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" fillcolor="white [3201]" stroked="f" strokeweight=".5pt">
                <v:textbox>
                  <w:txbxContent>
                    <w:p w:rsidR="00CD439F" w:rsidRPr="00FE675F" w:rsidRDefault="00CD439F" w:rsidP="00CD439F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3, 469</w:t>
                      </w:r>
                    </w:p>
                  </w:txbxContent>
                </v:textbox>
              </v:shape>
            </w:pict>
          </mc:Fallback>
        </mc:AlternateContent>
      </w:r>
      <w:r w:rsidR="00CD439F" w:rsidRPr="00CD439F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9942C2C" wp14:editId="746F930F">
                <wp:simplePos x="0" y="0"/>
                <wp:positionH relativeFrom="column">
                  <wp:posOffset>480060</wp:posOffset>
                </wp:positionH>
                <wp:positionV relativeFrom="paragraph">
                  <wp:posOffset>1821180</wp:posOffset>
                </wp:positionV>
                <wp:extent cx="472440" cy="205740"/>
                <wp:effectExtent l="0" t="0" r="3810" b="3810"/>
                <wp:wrapNone/>
                <wp:docPr id="31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2440" cy="2057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CD439F" w:rsidRPr="00FE675F" w:rsidRDefault="00CD439F" w:rsidP="00CD439F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3, 28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942C2C" id="Text Box 31" o:spid="_x0000_s1035" type="#_x0000_t202" style="position:absolute;left:0;text-align:left;margin-left:37.8pt;margin-top:143.4pt;width:37.2pt;height:16.2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" fillcolor="white [3201]" stroked="f" strokeweight=".5pt">
                <v:textbox>
                  <w:txbxContent>
                    <w:p w:rsidR="00CD439F" w:rsidRPr="00FE675F" w:rsidRDefault="00CD439F" w:rsidP="00CD439F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3, 287</w:t>
                      </w:r>
                    </w:p>
                  </w:txbxContent>
                </v:textbox>
              </v:shape>
            </w:pict>
          </mc:Fallback>
        </mc:AlternateContent>
      </w:r>
      <w:r w:rsidR="00CD439F" w:rsidRPr="00CD439F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769A90C" wp14:editId="2B872247">
                <wp:simplePos x="0" y="0"/>
                <wp:positionH relativeFrom="column">
                  <wp:posOffset>480060</wp:posOffset>
                </wp:positionH>
                <wp:positionV relativeFrom="paragraph">
                  <wp:posOffset>1996440</wp:posOffset>
                </wp:positionV>
                <wp:extent cx="464820" cy="228600"/>
                <wp:effectExtent l="0" t="0" r="0" b="0"/>
                <wp:wrapNone/>
                <wp:docPr id="32" name="Text Box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4820" cy="228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CD439F" w:rsidRPr="00FE675F" w:rsidRDefault="00CD439F" w:rsidP="00CD439F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2, 78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69A90C" id="Text Box 32" o:spid="_x0000_s1036" type="#_x0000_t202" style="position:absolute;left:0;text-align:left;margin-left:37.8pt;margin-top:157.2pt;width:36.6pt;height:18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" fillcolor="white [3201]" stroked="f" strokeweight=".5pt">
                <v:textbox>
                  <w:txbxContent>
                    <w:p w:rsidR="00CD439F" w:rsidRPr="00FE675F" w:rsidRDefault="00CD439F" w:rsidP="00CD439F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2, 783</w:t>
                      </w:r>
                    </w:p>
                  </w:txbxContent>
                </v:textbox>
              </v:shape>
            </w:pict>
          </mc:Fallback>
        </mc:AlternateContent>
      </w:r>
      <w:r w:rsidR="00CD439F" w:rsidRPr="00CD439F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A3ACD70" wp14:editId="3CE8451D">
                <wp:simplePos x="0" y="0"/>
                <wp:positionH relativeFrom="column">
                  <wp:posOffset>480060</wp:posOffset>
                </wp:positionH>
                <wp:positionV relativeFrom="paragraph">
                  <wp:posOffset>2354580</wp:posOffset>
                </wp:positionV>
                <wp:extent cx="449580" cy="228600"/>
                <wp:effectExtent l="0" t="0" r="7620" b="0"/>
                <wp:wrapNone/>
                <wp:docPr id="34" name="Text 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9580" cy="228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CD439F" w:rsidRPr="004B62C6" w:rsidRDefault="00CD439F" w:rsidP="00CD439F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3, 27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3ACD70" id="Text Box 34" o:spid="_x0000_s1037" type="#_x0000_t202" style="position:absolute;left:0;text-align:left;margin-left:37.8pt;margin-top:185.4pt;width:35.4pt;height:18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" fillcolor="white [3201]" stroked="f" strokeweight=".5pt">
                <v:textbox>
                  <w:txbxContent>
                    <w:p w:rsidR="00CD439F" w:rsidRPr="004B62C6" w:rsidRDefault="00CD439F" w:rsidP="00CD439F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3, 274</w:t>
                      </w:r>
                    </w:p>
                  </w:txbxContent>
                </v:textbox>
              </v:shape>
            </w:pict>
          </mc:Fallback>
        </mc:AlternateContent>
      </w:r>
      <w:r w:rsidR="00CD439F" w:rsidRPr="00CD439F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5B03417" wp14:editId="43CB25EE">
                <wp:simplePos x="0" y="0"/>
                <wp:positionH relativeFrom="column">
                  <wp:posOffset>472440</wp:posOffset>
                </wp:positionH>
                <wp:positionV relativeFrom="paragraph">
                  <wp:posOffset>2529840</wp:posOffset>
                </wp:positionV>
                <wp:extent cx="464820" cy="220980"/>
                <wp:effectExtent l="0" t="0" r="0" b="7620"/>
                <wp:wrapNone/>
                <wp:docPr id="35" name="Text Box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4820" cy="2209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CD439F" w:rsidRPr="004B62C6" w:rsidRDefault="00CD439F" w:rsidP="00CD439F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2, 58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B03417" id="Text Box 35" o:spid="_x0000_s1038" type="#_x0000_t202" style="position:absolute;left:0;text-align:left;margin-left:37.2pt;margin-top:199.2pt;width:36.6pt;height:17.4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" fillcolor="white [3201]" stroked="f" strokeweight=".5pt">
                <v:textbox>
                  <w:txbxContent>
                    <w:p w:rsidR="00CD439F" w:rsidRPr="004B62C6" w:rsidRDefault="00CD439F" w:rsidP="00CD439F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2, 581</w:t>
                      </w:r>
                    </w:p>
                  </w:txbxContent>
                </v:textbox>
              </v:shape>
            </w:pict>
          </mc:Fallback>
        </mc:AlternateContent>
      </w:r>
      <w:r w:rsidR="00CD439F" w:rsidRPr="00CD439F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37AF18D" wp14:editId="7E91A31B">
                <wp:simplePos x="0" y="0"/>
                <wp:positionH relativeFrom="column">
                  <wp:posOffset>472440</wp:posOffset>
                </wp:positionH>
                <wp:positionV relativeFrom="paragraph">
                  <wp:posOffset>2697480</wp:posOffset>
                </wp:positionV>
                <wp:extent cx="449580" cy="213360"/>
                <wp:effectExtent l="0" t="0" r="7620" b="0"/>
                <wp:wrapNone/>
                <wp:docPr id="36" name="Text Box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9580" cy="2133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CD439F" w:rsidRPr="004B62C6" w:rsidRDefault="00CD439F" w:rsidP="00CD439F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2, 62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7AF18D" id="Text Box 36" o:spid="_x0000_s1039" type="#_x0000_t202" style="position:absolute;left:0;text-align:left;margin-left:37.2pt;margin-top:212.4pt;width:35.4pt;height:16.8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" fillcolor="white [3201]" stroked="f" strokeweight=".5pt">
                <v:textbox>
                  <w:txbxContent>
                    <w:p w:rsidR="00CD439F" w:rsidRPr="004B62C6" w:rsidRDefault="00CD439F" w:rsidP="00CD439F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2, 626</w:t>
                      </w:r>
                    </w:p>
                  </w:txbxContent>
                </v:textbox>
              </v:shape>
            </w:pict>
          </mc:Fallback>
        </mc:AlternateContent>
      </w:r>
      <w:r w:rsidR="00CD439F" w:rsidRPr="00157DDC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98C811E" wp14:editId="4E425069">
                <wp:simplePos x="0" y="0"/>
                <wp:positionH relativeFrom="column">
                  <wp:posOffset>472440</wp:posOffset>
                </wp:positionH>
                <wp:positionV relativeFrom="paragraph">
                  <wp:posOffset>1096645</wp:posOffset>
                </wp:positionV>
                <wp:extent cx="480060" cy="228600"/>
                <wp:effectExtent l="0" t="0" r="0" b="0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0060" cy="228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157DDC" w:rsidRPr="002C54BD" w:rsidRDefault="00157DDC" w:rsidP="00157DDC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4, 32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8C811E" id="Text Box 27" o:spid="_x0000_s1040" type="#_x0000_t202" style="position:absolute;left:0;text-align:left;margin-left:37.2pt;margin-top:86.35pt;width:37.8pt;height:18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" fillcolor="white [3201]" stroked="f" strokeweight=".5pt">
                <v:textbox>
                  <w:txbxContent>
                    <w:p w:rsidR="00157DDC" w:rsidRPr="002C54BD" w:rsidRDefault="00157DDC" w:rsidP="00157DDC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4, 324</w:t>
                      </w:r>
                    </w:p>
                  </w:txbxContent>
                </v:textbox>
              </v:shape>
            </w:pict>
          </mc:Fallback>
        </mc:AlternateContent>
      </w:r>
      <w:r w:rsidR="00CD439F" w:rsidRPr="00157DDC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113B74A" wp14:editId="4C6B8858">
                <wp:simplePos x="0" y="0"/>
                <wp:positionH relativeFrom="column">
                  <wp:posOffset>472440</wp:posOffset>
                </wp:positionH>
                <wp:positionV relativeFrom="paragraph">
                  <wp:posOffset>921385</wp:posOffset>
                </wp:positionV>
                <wp:extent cx="457200" cy="220980"/>
                <wp:effectExtent l="0" t="0" r="0" b="7620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209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157DDC" w:rsidRPr="002C54BD" w:rsidRDefault="00157DDC" w:rsidP="00157DDC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3, 39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13B74A" id="Text Box 26" o:spid="_x0000_s1041" type="#_x0000_t202" style="position:absolute;left:0;text-align:left;margin-left:37.2pt;margin-top:72.55pt;width:36pt;height:17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" fillcolor="white [3201]" stroked="f" strokeweight=".5pt">
                <v:textbox>
                  <w:txbxContent>
                    <w:p w:rsidR="00157DDC" w:rsidRPr="002C54BD" w:rsidRDefault="00157DDC" w:rsidP="00157DDC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3, 390</w:t>
                      </w:r>
                    </w:p>
                  </w:txbxContent>
                </v:textbox>
              </v:shape>
            </w:pict>
          </mc:Fallback>
        </mc:AlternateContent>
      </w:r>
      <w:r w:rsidR="00CD439F" w:rsidRPr="00157DDC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45A787A" wp14:editId="2DCCB85D">
                <wp:simplePos x="0" y="0"/>
                <wp:positionH relativeFrom="column">
                  <wp:posOffset>472440</wp:posOffset>
                </wp:positionH>
                <wp:positionV relativeFrom="paragraph">
                  <wp:posOffset>753745</wp:posOffset>
                </wp:positionV>
                <wp:extent cx="487680" cy="213360"/>
                <wp:effectExtent l="0" t="0" r="7620" b="0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7680" cy="2133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157DDC" w:rsidRPr="002C54BD" w:rsidRDefault="00157DDC" w:rsidP="00157DDC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3, 87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5A787A" id="Text Box 25" o:spid="_x0000_s1042" type="#_x0000_t202" style="position:absolute;left:0;text-align:left;margin-left:37.2pt;margin-top:59.35pt;width:38.4pt;height:16.8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" fillcolor="white [3201]" stroked="f" strokeweight=".5pt">
                <v:textbox>
                  <w:txbxContent>
                    <w:p w:rsidR="00157DDC" w:rsidRPr="002C54BD" w:rsidRDefault="00157DDC" w:rsidP="00157DDC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3, 871</w:t>
                      </w:r>
                    </w:p>
                  </w:txbxContent>
                </v:textbox>
              </v:shape>
            </w:pict>
          </mc:Fallback>
        </mc:AlternateContent>
      </w:r>
      <w:r w:rsidR="00157DDC" w:rsidRPr="00157DDC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1C98BAC" wp14:editId="4C000EB0">
                <wp:simplePos x="0" y="0"/>
                <wp:positionH relativeFrom="column">
                  <wp:posOffset>464820</wp:posOffset>
                </wp:positionH>
                <wp:positionV relativeFrom="paragraph">
                  <wp:posOffset>578485</wp:posOffset>
                </wp:positionV>
                <wp:extent cx="464820" cy="213360"/>
                <wp:effectExtent l="0" t="0" r="0" b="0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4820" cy="2133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157DDC" w:rsidRPr="002C54BD" w:rsidRDefault="00157DDC" w:rsidP="00157DDC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2C54B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7, 38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C98BAC" id="Text Box 24" o:spid="_x0000_s1043" type="#_x0000_t202" style="position:absolute;left:0;text-align:left;margin-left:36.6pt;margin-top:45.55pt;width:36.6pt;height:16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" fillcolor="white [3201]" stroked="f" strokeweight=".5pt">
                <v:textbox>
                  <w:txbxContent>
                    <w:p w:rsidR="00157DDC" w:rsidRPr="002C54BD" w:rsidRDefault="00157DDC" w:rsidP="00157DDC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2C54BD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7, 382</w:t>
                      </w:r>
                    </w:p>
                  </w:txbxContent>
                </v:textbox>
              </v:shape>
            </w:pict>
          </mc:Fallback>
        </mc:AlternateContent>
      </w:r>
      <w:r w:rsidR="00157DDC" w:rsidRPr="00157DDC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9406189" wp14:editId="75EA9850">
                <wp:simplePos x="0" y="0"/>
                <wp:positionH relativeFrom="column">
                  <wp:posOffset>480060</wp:posOffset>
                </wp:positionH>
                <wp:positionV relativeFrom="paragraph">
                  <wp:posOffset>1279525</wp:posOffset>
                </wp:positionV>
                <wp:extent cx="449580" cy="213360"/>
                <wp:effectExtent l="0" t="0" r="7620" b="0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9580" cy="2133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157DDC" w:rsidRPr="00FE675F" w:rsidRDefault="00157DDC" w:rsidP="00157DDC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2, </w:t>
                            </w:r>
                            <w:r w:rsidRPr="00FE675F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8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8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406189" id="Text Box 28" o:spid="_x0000_s1044" type="#_x0000_t202" style="position:absolute;left:0;text-align:left;margin-left:37.8pt;margin-top:100.75pt;width:35.4pt;height:16.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" fillcolor="white [3201]" stroked="f" strokeweight=".5pt">
                <v:textbox>
                  <w:txbxContent>
                    <w:p w:rsidR="00157DDC" w:rsidRPr="00FE675F" w:rsidRDefault="00157DDC" w:rsidP="00157DDC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2, </w:t>
                      </w:r>
                      <w:r w:rsidRPr="00FE675F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8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85</w:t>
                      </w:r>
                    </w:p>
                  </w:txbxContent>
                </v:textbox>
              </v:shape>
            </w:pict>
          </mc:Fallback>
        </mc:AlternateContent>
      </w:r>
      <w:r w:rsidR="005D5F23">
        <w:rPr>
          <w:rFonts w:ascii="Times New Roman" w:hAnsi="Times New Roman" w:cs="Times New Roman"/>
          <w:b/>
          <w:sz w:val="24"/>
          <w:szCs w:val="24"/>
        </w:rPr>
        <w:t xml:space="preserve">                     </w:t>
      </w:r>
      <w:r w:rsidR="005D5F23" w:rsidRPr="008B473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1E28D39" wp14:editId="0B508F2A">
            <wp:extent cx="4800600" cy="4160520"/>
            <wp:effectExtent l="0" t="0" r="0" b="0"/>
            <wp:docPr id="20" name="Picture 20" descr="C:\Users\kelechi\Desktop\New folder\KC Results for GWAS\SNP Densit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elechi\Desktop\New folder\KC Results for GWAS\SNP Density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6468" cy="41742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F445D" w:rsidRDefault="000F445D" w:rsidP="000F445D">
      <w:pPr>
        <w:jc w:val="both"/>
        <w:rPr>
          <w:rFonts w:ascii="Times New Roman" w:hAnsi="Times New Roman" w:cs="Times New Roman"/>
          <w:sz w:val="24"/>
          <w:szCs w:val="24"/>
        </w:rPr>
      </w:pPr>
      <w:r w:rsidRPr="00BE1168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Figure S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C0DEE">
        <w:rPr>
          <w:rFonts w:ascii="Times New Roman" w:hAnsi="Times New Roman" w:cs="Times New Roman"/>
          <w:b/>
          <w:sz w:val="24"/>
          <w:szCs w:val="24"/>
          <w:rtl/>
          <w:lang w:bidi="he-IL"/>
        </w:rPr>
        <w:t>׀</w:t>
      </w:r>
      <w:r>
        <w:rPr>
          <w:rFonts w:ascii="Times New Roman" w:hAnsi="Times New Roman" w:cs="Times New Roman"/>
          <w:sz w:val="24"/>
          <w:szCs w:val="24"/>
        </w:rPr>
        <w:t xml:space="preserve"> Genome-wide SNP distributions on 18 chromosomes of cassava. The horizontal axis displays the chromosome length in base pairs; 0-521 colour-coded legend insert indicates the density of SNPs; number of SNPs is also indicated for each of the 18 chromosomes.</w:t>
      </w:r>
      <w:r w:rsidRPr="00327A6F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:rsidR="000F445D" w:rsidRDefault="000F445D" w:rsidP="002B6D16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D5F23" w:rsidRDefault="005D5F23" w:rsidP="002B6D16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      </w:t>
      </w:r>
    </w:p>
    <w:p w:rsidR="005D5F23" w:rsidRDefault="005D5F23" w:rsidP="002B6D16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D5F23" w:rsidRDefault="005D5F23" w:rsidP="002B6D16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D5F23" w:rsidRDefault="005D5F23" w:rsidP="002B6D16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D5F23" w:rsidRDefault="005D5F23" w:rsidP="002B6D16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D5F23" w:rsidRDefault="005D5F23" w:rsidP="002B6D16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D5F23" w:rsidRDefault="005D5F23" w:rsidP="002B6D16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D5F23" w:rsidRDefault="005D5F23" w:rsidP="002B6D16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D5F23" w:rsidRDefault="005D5F23" w:rsidP="002B6D16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D5F23" w:rsidRDefault="005D5F23" w:rsidP="002B6D16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D5F23" w:rsidRDefault="005D5F23" w:rsidP="002B6D16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85F25" w:rsidRDefault="00685F25" w:rsidP="002B6D1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E116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S2 </w:t>
      </w:r>
      <w:r w:rsidRPr="00BE1168">
        <w:rPr>
          <w:rFonts w:ascii="Times New Roman" w:hAnsi="Times New Roman" w:cs="Times New Roman"/>
          <w:b/>
          <w:sz w:val="24"/>
          <w:szCs w:val="24"/>
          <w:rtl/>
          <w:lang w:bidi="he-IL"/>
        </w:rPr>
        <w:t>׀</w:t>
      </w:r>
      <w:r>
        <w:rPr>
          <w:rFonts w:ascii="Times New Roman" w:hAnsi="Times New Roman" w:cs="Times New Roman"/>
          <w:sz w:val="24"/>
          <w:szCs w:val="24"/>
        </w:rPr>
        <w:t xml:space="preserve"> Summary statistics of the 59,792 high quality SNP markers</w:t>
      </w:r>
      <w:r w:rsidR="00D87BF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505" w:type="dxa"/>
        <w:tblLook w:val="04A0" w:firstRow="1" w:lastRow="0" w:firstColumn="1" w:lastColumn="0" w:noHBand="0" w:noVBand="1"/>
      </w:tblPr>
      <w:tblGrid>
        <w:gridCol w:w="4111"/>
        <w:gridCol w:w="1418"/>
        <w:gridCol w:w="1216"/>
        <w:gridCol w:w="1760"/>
      </w:tblGrid>
      <w:tr w:rsidR="00685F25" w:rsidRPr="00007CF7" w:rsidTr="00685F25">
        <w:trPr>
          <w:trHeight w:val="312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007CF7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versity </w:t>
            </w:r>
            <w:r w:rsidRPr="0000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007CF7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inimum 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007CF7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imum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007CF7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</w:tr>
      <w:tr w:rsidR="00685F25" w:rsidRPr="00007CF7" w:rsidTr="00685F25">
        <w:trPr>
          <w:trHeight w:val="432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007CF7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F</w:t>
            </w:r>
            <w:r w:rsidRPr="00316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007CF7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007CF7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007CF7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685F25" w:rsidRPr="00007CF7" w:rsidTr="00685F25">
        <w:trPr>
          <w:trHeight w:val="39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007CF7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A738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316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007CF7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007CF7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007CF7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</w:tr>
      <w:tr w:rsidR="00685F25" w:rsidRPr="00007CF7" w:rsidTr="00685F25">
        <w:trPr>
          <w:trHeight w:val="39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007CF7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</w:t>
            </w:r>
            <w:r w:rsidRPr="00316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007CF7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007CF7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007CF7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685F25" w:rsidRPr="00007CF7" w:rsidTr="00685F25">
        <w:trPr>
          <w:trHeight w:val="40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007CF7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C</w:t>
            </w:r>
            <w:r w:rsidRPr="00316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007CF7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007CF7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007CF7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</w:tr>
      <w:tr w:rsidR="00685F25" w:rsidRPr="00007CF7" w:rsidTr="00685F25">
        <w:trPr>
          <w:trHeight w:val="396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007CF7" w:rsidRDefault="00685F25" w:rsidP="002B6D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 divers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007CF7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007CF7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F25" w:rsidRPr="00007CF7" w:rsidRDefault="00685F25" w:rsidP="002B6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C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</w:tbl>
    <w:p w:rsidR="00685F25" w:rsidRPr="00B91E4B" w:rsidRDefault="00685F25" w:rsidP="002B6D16">
      <w:pPr>
        <w:shd w:val="clear" w:color="auto" w:fill="FFFFFF"/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161F3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Minor allele frequency; </w:t>
      </w:r>
      <w:r w:rsidRPr="003161F3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Observed heterozygosity; </w:t>
      </w:r>
      <w:r w:rsidRPr="003161F3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c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Expected heterozygosity; </w:t>
      </w:r>
      <w:r w:rsidRPr="003161F3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d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Polymorphic information content.  </w:t>
      </w:r>
    </w:p>
    <w:p w:rsidR="00685F25" w:rsidRDefault="00685F25" w:rsidP="002B6D1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E1168" w:rsidRDefault="00BE1168" w:rsidP="002B6D1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762F64" w:rsidRDefault="00762F64" w:rsidP="002B6D1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762F64" w:rsidRDefault="00762F64" w:rsidP="002B6D1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762F64" w:rsidRDefault="00762F64" w:rsidP="002B6D1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762F64" w:rsidRDefault="00762F64" w:rsidP="002B6D1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762F64" w:rsidRDefault="00762F64" w:rsidP="002B6D1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762F64" w:rsidRDefault="00762F64" w:rsidP="002B6D1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762F64" w:rsidRDefault="00762F64" w:rsidP="002B6D1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762F64" w:rsidRDefault="00762F64" w:rsidP="002B6D1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762F64" w:rsidRDefault="00762F64" w:rsidP="002B6D1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762F64" w:rsidRDefault="00762F64" w:rsidP="002B6D1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762F64" w:rsidRDefault="00762F64" w:rsidP="002B6D1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762F64" w:rsidRDefault="00762F64" w:rsidP="002B6D1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762F64" w:rsidRDefault="00762F64" w:rsidP="002B6D1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762F64" w:rsidRDefault="00762F64" w:rsidP="002B6D1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762F64" w:rsidRDefault="00762F64" w:rsidP="002B6D1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762F64" w:rsidRDefault="00762F64" w:rsidP="002B6D1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762F64" w:rsidRDefault="00762F64" w:rsidP="002B6D1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D95A80" w:rsidRDefault="00D95A80" w:rsidP="002B6D1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762F64" w:rsidRDefault="00762F64" w:rsidP="002B6D1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762F64" w:rsidRDefault="00762F64" w:rsidP="002B6D1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762F64" w:rsidRDefault="00762F64" w:rsidP="002B6D1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S3 </w:t>
      </w:r>
      <w:r>
        <w:rPr>
          <w:rFonts w:ascii="Times New Roman" w:hAnsi="Times New Roman" w:cs="Times New Roman"/>
          <w:b/>
          <w:sz w:val="24"/>
          <w:szCs w:val="24"/>
          <w:rtl/>
          <w:lang w:bidi="he-IL"/>
        </w:rPr>
        <w:t>׀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ummary of SNPs with genome-wide association significance for root mealiness and other textural attributes of boiled cassava roots.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1233"/>
        <w:gridCol w:w="1694"/>
        <w:gridCol w:w="648"/>
        <w:gridCol w:w="1252"/>
        <w:gridCol w:w="803"/>
        <w:gridCol w:w="816"/>
        <w:gridCol w:w="817"/>
        <w:gridCol w:w="1198"/>
        <w:gridCol w:w="817"/>
      </w:tblGrid>
      <w:tr w:rsidR="00762F64" w:rsidRPr="00BD0209" w:rsidTr="00157DDC">
        <w:trPr>
          <w:trHeight w:val="372"/>
        </w:trPr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t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P_ID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</w:t>
            </w:r>
            <w:r w:rsidRPr="00FB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on</w:t>
            </w:r>
          </w:p>
        </w:tc>
        <w:tc>
          <w:tcPr>
            <w:tcW w:w="15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F</w:t>
            </w:r>
            <w:r w:rsidRPr="00FB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</w:t>
            </w: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 w:rsidR="00762F64" w:rsidRPr="00BD0209" w:rsidTr="00157DDC">
        <w:trPr>
          <w:trHeight w:val="312"/>
        </w:trPr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jor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or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2F64" w:rsidRPr="00BD0209" w:rsidTr="00157DDC">
        <w:trPr>
          <w:trHeight w:val="312"/>
        </w:trPr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liness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3_25716244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716244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E-05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762F64" w:rsidRPr="00BD0209" w:rsidTr="00157DDC">
        <w:trPr>
          <w:trHeight w:val="312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lines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3_2566774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6774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2E-0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762F64" w:rsidRPr="00BD0209" w:rsidTr="00157DDC">
        <w:trPr>
          <w:trHeight w:val="312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lines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3_255918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59182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1E-0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762F64" w:rsidRPr="00BD0209" w:rsidTr="00157DDC">
        <w:trPr>
          <w:trHeight w:val="312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lines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3_254173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41730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8E-0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762F64" w:rsidRPr="00BD0209" w:rsidTr="00157DDC">
        <w:trPr>
          <w:trHeight w:val="312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lines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3_2539403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39403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1E-0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762F64" w:rsidRPr="00BD0209" w:rsidTr="00157DDC">
        <w:trPr>
          <w:trHeight w:val="312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lines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6_31969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969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1E-0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762F64" w:rsidRPr="00BD0209" w:rsidTr="00157DDC">
        <w:trPr>
          <w:trHeight w:val="312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lines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3_254475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44753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6E-0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762F64" w:rsidRPr="00BD0209" w:rsidTr="00157DDC">
        <w:trPr>
          <w:trHeight w:val="312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H</w:t>
            </w:r>
            <w:r w:rsidRPr="00FB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8_360414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0414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E-0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762F64" w:rsidRPr="00BD0209" w:rsidTr="00157DDC">
        <w:trPr>
          <w:trHeight w:val="312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H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8_357399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7399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6E-0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762F64" w:rsidRPr="00BD0209" w:rsidTr="00157DDC">
        <w:trPr>
          <w:trHeight w:val="312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H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8_35630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6303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7E-0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762F64" w:rsidRPr="00BD0209" w:rsidTr="00157DDC">
        <w:trPr>
          <w:trHeight w:val="312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H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8_34146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1460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4E-0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762F64" w:rsidRPr="00BD0209" w:rsidTr="00157DDC">
        <w:trPr>
          <w:trHeight w:val="312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H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8_34146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1461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4E-0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762F64" w:rsidRPr="00BD0209" w:rsidTr="00157DDC">
        <w:trPr>
          <w:trHeight w:val="312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H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8_329783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9783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6E-0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762F64" w:rsidRPr="00BD0209" w:rsidTr="00157DDC">
        <w:trPr>
          <w:trHeight w:val="312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H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8_340789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0789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E-0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762F64" w:rsidRPr="00BD0209" w:rsidTr="00157DDC">
        <w:trPr>
          <w:trHeight w:val="312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H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8_334227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4227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E-0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762F64" w:rsidRPr="00BD0209" w:rsidTr="00157DDC">
        <w:trPr>
          <w:trHeight w:val="312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H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8_35465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652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E-0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762F64" w:rsidRPr="00BD0209" w:rsidTr="00157DDC">
        <w:trPr>
          <w:trHeight w:val="312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H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8_35491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911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E-0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762F64" w:rsidRPr="00BD0209" w:rsidTr="00157DDC">
        <w:trPr>
          <w:trHeight w:val="312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H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8_33594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5943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E-0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762F64" w:rsidRPr="00BD0209" w:rsidTr="00157DDC">
        <w:trPr>
          <w:trHeight w:val="312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H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8_32156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1565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E-0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762F64" w:rsidRPr="00BD0209" w:rsidTr="00157DDC">
        <w:trPr>
          <w:trHeight w:val="312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H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8_32346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3462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E-0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762F64" w:rsidRPr="00BD0209" w:rsidTr="00157DDC">
        <w:trPr>
          <w:trHeight w:val="312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H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8_32376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3763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E-0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762F64" w:rsidRPr="00BD0209" w:rsidTr="00157DDC">
        <w:trPr>
          <w:trHeight w:val="312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H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8_325407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5407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E-0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762F64" w:rsidRPr="00BD0209" w:rsidTr="00157DDC">
        <w:trPr>
          <w:trHeight w:val="312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H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8_35406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060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E-0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762F64" w:rsidRPr="00BD0209" w:rsidTr="00157DDC">
        <w:trPr>
          <w:trHeight w:val="312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H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8_321539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1539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E-0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762F64" w:rsidRPr="00BD0209" w:rsidTr="00157DDC">
        <w:trPr>
          <w:trHeight w:val="312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H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8_332734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2734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E-0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762F64" w:rsidRPr="00BD0209" w:rsidTr="00157DDC">
        <w:trPr>
          <w:trHeight w:val="312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H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8_33405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4051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E-0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762F64" w:rsidRPr="00BD0209" w:rsidTr="00157DDC">
        <w:trPr>
          <w:trHeight w:val="312"/>
        </w:trPr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H</w:t>
            </w:r>
          </w:p>
        </w:tc>
        <w:tc>
          <w:tcPr>
            <w:tcW w:w="1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8_3340717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40717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1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E-05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762F64" w:rsidRPr="00BD0209" w:rsidTr="00157DDC">
        <w:trPr>
          <w:trHeight w:val="312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H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8_334204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4204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E-0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02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762F64" w:rsidRPr="00BD0209" w:rsidTr="00542513">
        <w:trPr>
          <w:trHeight w:val="72"/>
        </w:trPr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62F64" w:rsidRPr="00BD0209" w:rsidRDefault="00762F64" w:rsidP="00157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62F64" w:rsidRPr="00BD0209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762F64" w:rsidRDefault="00762F64" w:rsidP="002B6D1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762F64" w:rsidRDefault="00762F64" w:rsidP="002B6D1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762F64" w:rsidRDefault="00762F64" w:rsidP="002B6D1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762F64" w:rsidRDefault="00762F64" w:rsidP="002B6D1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762F64" w:rsidRDefault="00762F64" w:rsidP="002B6D1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762F64" w:rsidRDefault="00762F64" w:rsidP="002B6D1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762F64" w:rsidRDefault="00762F64" w:rsidP="002B6D1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762F64" w:rsidRPr="00762F64" w:rsidRDefault="00762F64" w:rsidP="00762F64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S3 </w:t>
      </w:r>
      <w:r>
        <w:rPr>
          <w:rFonts w:ascii="Times New Roman" w:hAnsi="Times New Roman" w:cs="Times New Roman"/>
          <w:b/>
          <w:sz w:val="24"/>
          <w:szCs w:val="24"/>
          <w:rtl/>
          <w:lang w:bidi="he-IL"/>
        </w:rPr>
        <w:t>׀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ntinued</w:t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947"/>
        <w:gridCol w:w="1604"/>
        <w:gridCol w:w="719"/>
        <w:gridCol w:w="1186"/>
        <w:gridCol w:w="803"/>
        <w:gridCol w:w="820"/>
        <w:gridCol w:w="930"/>
        <w:gridCol w:w="1225"/>
        <w:gridCol w:w="792"/>
      </w:tblGrid>
      <w:tr w:rsidR="00762F64" w:rsidRPr="00F002E7" w:rsidTr="00157DDC">
        <w:trPr>
          <w:trHeight w:val="372"/>
        </w:trPr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t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P_ID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</w:t>
            </w:r>
            <w:r w:rsidRPr="00FB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on</w:t>
            </w:r>
          </w:p>
        </w:tc>
        <w:tc>
          <w:tcPr>
            <w:tcW w:w="16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F</w:t>
            </w:r>
            <w:r w:rsidRPr="00FB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</w:t>
            </w: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 w:rsidR="00762F64" w:rsidRPr="00F002E7" w:rsidTr="00157DDC">
        <w:trPr>
          <w:trHeight w:val="312"/>
        </w:trPr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jor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or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2F64" w:rsidRPr="00F002E7" w:rsidTr="00157DDC">
        <w:trPr>
          <w:trHeight w:val="312"/>
        </w:trPr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H</w:t>
            </w:r>
            <w:r w:rsidRPr="00FB5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8_3604331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04331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E-05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762F64" w:rsidRPr="00F002E7" w:rsidTr="00157DDC">
        <w:trPr>
          <w:trHeight w:val="312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8_317342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7342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E-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762F64" w:rsidRPr="00F002E7" w:rsidTr="00157DDC">
        <w:trPr>
          <w:trHeight w:val="312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8_324182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4182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6E-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762F64" w:rsidRPr="00F002E7" w:rsidTr="00157DDC">
        <w:trPr>
          <w:trHeight w:val="312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8_321537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1537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7E-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762F64" w:rsidRPr="00F002E7" w:rsidTr="00157DDC">
        <w:trPr>
          <w:trHeight w:val="312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8_354449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449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0E-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762F64" w:rsidRPr="00F002E7" w:rsidTr="00157DDC">
        <w:trPr>
          <w:trHeight w:val="312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8_330992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0992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E-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762F64" w:rsidRPr="00F002E7" w:rsidTr="00157DDC">
        <w:trPr>
          <w:trHeight w:val="312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8_317075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7075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1E-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762F64" w:rsidRPr="00F002E7" w:rsidTr="00157DDC">
        <w:trPr>
          <w:trHeight w:val="312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8_317078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7078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1E-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762F64" w:rsidRPr="00F002E7" w:rsidTr="00157DDC">
        <w:trPr>
          <w:trHeight w:val="312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8_290730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0730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4E-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762F64" w:rsidRPr="00F002E7" w:rsidTr="00157DDC">
        <w:trPr>
          <w:trHeight w:val="312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8_354946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946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1E-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762F64" w:rsidRPr="00F002E7" w:rsidTr="00157DDC">
        <w:trPr>
          <w:trHeight w:val="312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8_364585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4585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6E-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762F64" w:rsidRPr="00F002E7" w:rsidTr="00157DDC">
        <w:trPr>
          <w:trHeight w:val="312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8_326697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6697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4E-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762F64" w:rsidRPr="00F002E7" w:rsidTr="00157DDC">
        <w:trPr>
          <w:trHeight w:val="312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8_334716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4716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4E-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762F64" w:rsidRPr="00F002E7" w:rsidTr="00157DDC">
        <w:trPr>
          <w:trHeight w:val="312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8_334719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4719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4E-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762F64" w:rsidRPr="00F002E7" w:rsidTr="00157DDC">
        <w:trPr>
          <w:trHeight w:val="312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8_353903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3903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3E-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762F64" w:rsidRPr="00F002E7" w:rsidTr="00157DDC">
        <w:trPr>
          <w:trHeight w:val="312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8_342127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2127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4E-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762F64" w:rsidRPr="00F002E7" w:rsidTr="00157DDC">
        <w:trPr>
          <w:trHeight w:val="312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8_343053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3053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4E-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762F64" w:rsidRPr="00F002E7" w:rsidTr="00157DDC">
        <w:trPr>
          <w:trHeight w:val="312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8_352350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2350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4E-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762F64" w:rsidRPr="00F002E7" w:rsidTr="00157DDC">
        <w:trPr>
          <w:trHeight w:val="312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8_328250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8250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5E-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762F64" w:rsidRPr="00F002E7" w:rsidTr="00157DDC">
        <w:trPr>
          <w:trHeight w:val="312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8_310817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0817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0E-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762F64" w:rsidRPr="00F002E7" w:rsidTr="00157DDC">
        <w:trPr>
          <w:trHeight w:val="312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8_350635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635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4E-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762F64" w:rsidRPr="00F002E7" w:rsidTr="00157DDC">
        <w:trPr>
          <w:trHeight w:val="312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8_325342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5342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4E-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762F64" w:rsidRPr="00F002E7" w:rsidTr="00157DDC">
        <w:trPr>
          <w:trHeight w:val="312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8_351201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1201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0E-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762F64" w:rsidRPr="00F002E7" w:rsidTr="00157DDC">
        <w:trPr>
          <w:trHeight w:val="312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8_332051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2051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4E-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762F64" w:rsidRPr="00F002E7" w:rsidTr="00157DDC">
        <w:trPr>
          <w:trHeight w:val="312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8_318350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8350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7E-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762F64" w:rsidRPr="00F002E7" w:rsidTr="00157DDC">
        <w:trPr>
          <w:trHeight w:val="312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8_259431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9431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0E-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762F64" w:rsidRPr="00F002E7" w:rsidTr="00157DDC">
        <w:trPr>
          <w:trHeight w:val="312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8_319693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9693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3E-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762F64" w:rsidRPr="00F002E7" w:rsidTr="00157DDC">
        <w:trPr>
          <w:trHeight w:val="312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8_323760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3760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3E-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762F64" w:rsidRPr="00F002E7" w:rsidTr="00157DDC">
        <w:trPr>
          <w:trHeight w:val="312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8_315398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5398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7E-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762F64" w:rsidRPr="00F002E7" w:rsidTr="00157DDC">
        <w:trPr>
          <w:trHeight w:val="312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8_336037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6037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3E-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762F64" w:rsidRPr="00F002E7" w:rsidTr="00157DDC">
        <w:trPr>
          <w:trHeight w:val="312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8_339945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9945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0E-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762F64" w:rsidRPr="00F002E7" w:rsidTr="00157DDC">
        <w:trPr>
          <w:trHeight w:val="312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8_350616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616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8E-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762F64" w:rsidRPr="00F002E7" w:rsidTr="00157DDC">
        <w:trPr>
          <w:trHeight w:val="312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8_350619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619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8E-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762F64" w:rsidRPr="00F002E7" w:rsidTr="00157DDC">
        <w:trPr>
          <w:trHeight w:val="312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8_350620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620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8E-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762F64" w:rsidRPr="00F002E7" w:rsidTr="00157DDC">
        <w:trPr>
          <w:trHeight w:val="312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8_294616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616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3E-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762F64" w:rsidRPr="00F002E7" w:rsidTr="00157DDC">
        <w:trPr>
          <w:trHeight w:val="312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8_302401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2401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3E-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762F64" w:rsidRPr="00F002E7" w:rsidTr="00157DDC">
        <w:trPr>
          <w:trHeight w:val="312"/>
        </w:trPr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H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8_3102263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02263</w:t>
            </w:r>
          </w:p>
        </w:tc>
        <w:tc>
          <w:tcPr>
            <w:tcW w:w="8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3E-05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0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762F64" w:rsidRPr="00F002E7" w:rsidTr="00157DDC">
        <w:trPr>
          <w:trHeight w:val="312"/>
        </w:trPr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62F64" w:rsidRPr="00F002E7" w:rsidRDefault="00762F64" w:rsidP="00157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62F64" w:rsidRPr="00F002E7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762F64" w:rsidRDefault="00762F64" w:rsidP="002B6D1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762F64" w:rsidRDefault="00762F64" w:rsidP="002B6D1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762F64" w:rsidRDefault="00762F64" w:rsidP="00762F64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S3 </w:t>
      </w:r>
      <w:r>
        <w:rPr>
          <w:rFonts w:ascii="Times New Roman" w:hAnsi="Times New Roman" w:cs="Times New Roman"/>
          <w:b/>
          <w:sz w:val="24"/>
          <w:szCs w:val="24"/>
          <w:rtl/>
          <w:lang w:bidi="he-IL"/>
        </w:rPr>
        <w:t>׀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ntinued</w:t>
      </w:r>
    </w:p>
    <w:tbl>
      <w:tblPr>
        <w:tblW w:w="8962" w:type="dxa"/>
        <w:tblLook w:val="04A0" w:firstRow="1" w:lastRow="0" w:firstColumn="1" w:lastColumn="0" w:noHBand="0" w:noVBand="1"/>
      </w:tblPr>
      <w:tblGrid>
        <w:gridCol w:w="1097"/>
        <w:gridCol w:w="1550"/>
        <w:gridCol w:w="760"/>
        <w:gridCol w:w="1176"/>
        <w:gridCol w:w="803"/>
        <w:gridCol w:w="816"/>
        <w:gridCol w:w="840"/>
        <w:gridCol w:w="1180"/>
        <w:gridCol w:w="740"/>
      </w:tblGrid>
      <w:tr w:rsidR="00762F64" w:rsidRPr="00CD12BC" w:rsidTr="00157DDC">
        <w:trPr>
          <w:trHeight w:val="372"/>
        </w:trPr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t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P_ID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</w:t>
            </w:r>
            <w:r w:rsidRPr="00FD2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on</w:t>
            </w:r>
          </w:p>
        </w:tc>
        <w:tc>
          <w:tcPr>
            <w:tcW w:w="16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F</w:t>
            </w:r>
            <w:r w:rsidRPr="00FD2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</w:t>
            </w: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 w:rsidR="00762F64" w:rsidRPr="00CD12BC" w:rsidTr="00157DDC">
        <w:trPr>
          <w:trHeight w:val="312"/>
        </w:trPr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jor 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o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2F64" w:rsidRPr="00CD12BC" w:rsidTr="00157DDC">
        <w:trPr>
          <w:trHeight w:val="312"/>
        </w:trPr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H</w:t>
            </w:r>
            <w:r w:rsidRPr="00FD2D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8_3266678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66678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2E-05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762F64" w:rsidRPr="00CD12BC" w:rsidTr="00157DDC">
        <w:trPr>
          <w:trHeight w:val="312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H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8_327939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7939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0E-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762F64" w:rsidRPr="00CD12BC" w:rsidTr="00157DDC">
        <w:trPr>
          <w:trHeight w:val="312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H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8_255695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5695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9E-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762F64" w:rsidRPr="00CD12BC" w:rsidTr="00157DDC">
        <w:trPr>
          <w:trHeight w:val="312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H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8_255698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5698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9E-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762F64" w:rsidRPr="00CD12BC" w:rsidTr="00157DDC">
        <w:trPr>
          <w:trHeight w:val="312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om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7_746078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6078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0E-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762F64" w:rsidRPr="00CD12BC" w:rsidTr="00157DDC">
        <w:trPr>
          <w:trHeight w:val="312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ur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_257337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73372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5E-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762F64" w:rsidRPr="00CD12BC" w:rsidTr="00157DDC">
        <w:trPr>
          <w:trHeight w:val="312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ur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_256952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9520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5E-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762F64" w:rsidRPr="00CD12BC" w:rsidTr="00157DDC">
        <w:trPr>
          <w:trHeight w:val="312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ur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_256952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9521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5E-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762F64" w:rsidRPr="00CD12BC" w:rsidTr="00157DDC">
        <w:trPr>
          <w:trHeight w:val="312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br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5_211987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9871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4E-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762F64" w:rsidRPr="00CD12BC" w:rsidTr="00157DDC">
        <w:trPr>
          <w:trHeight w:val="312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mnes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4_236438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64381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E-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762F64" w:rsidRPr="00CD12BC" w:rsidTr="00157DDC">
        <w:trPr>
          <w:trHeight w:val="312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st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0_349938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9938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2E-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762F64" w:rsidRPr="00CD12BC" w:rsidTr="00157DDC">
        <w:trPr>
          <w:trHeight w:val="312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st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_2482546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82546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2E-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762F64" w:rsidRPr="00CD12BC" w:rsidTr="00157DDC">
        <w:trPr>
          <w:trHeight w:val="312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st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0_33266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2665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2E-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762F64" w:rsidRPr="00CD12BC" w:rsidTr="00157DDC">
        <w:trPr>
          <w:trHeight w:val="312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st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0_34446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4463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8E-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762F64" w:rsidRPr="00CD12BC" w:rsidTr="00157DDC">
        <w:trPr>
          <w:trHeight w:val="312"/>
        </w:trPr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ste</w:t>
            </w:r>
          </w:p>
        </w:tc>
        <w:tc>
          <w:tcPr>
            <w:tcW w:w="1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0_3290580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90580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7E-05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2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762F64" w:rsidRPr="00CD12BC" w:rsidTr="00157DDC">
        <w:trPr>
          <w:trHeight w:val="312"/>
        </w:trPr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62F64" w:rsidRPr="00CD12BC" w:rsidRDefault="00762F64" w:rsidP="00157D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62F64" w:rsidRPr="00CD12BC" w:rsidRDefault="00762F64" w:rsidP="00157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762F64" w:rsidRDefault="00762F64" w:rsidP="00762F6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357E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Chromosome; </w:t>
      </w:r>
      <w:r w:rsidRPr="002357E3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Minor allele frequency; </w:t>
      </w:r>
      <w:r w:rsidRPr="002357E3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Proportion of phenotypic variation explained by SNPs; </w:t>
      </w:r>
      <w:r w:rsidRPr="002357E3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Adhesiveness. </w:t>
      </w:r>
      <w:bookmarkStart w:id="0" w:name="_GoBack"/>
      <w:bookmarkEnd w:id="0"/>
    </w:p>
    <w:p w:rsidR="00762F64" w:rsidRPr="00BE1168" w:rsidRDefault="00762F64" w:rsidP="00762F6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762F64" w:rsidRPr="00BE1168" w:rsidSect="00685F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3B4E"/>
    <w:rsid w:val="0005418B"/>
    <w:rsid w:val="000F445D"/>
    <w:rsid w:val="00157DDC"/>
    <w:rsid w:val="002B6D16"/>
    <w:rsid w:val="003E6BC6"/>
    <w:rsid w:val="003F69F7"/>
    <w:rsid w:val="00542513"/>
    <w:rsid w:val="00545B88"/>
    <w:rsid w:val="005D5F23"/>
    <w:rsid w:val="00685F25"/>
    <w:rsid w:val="00762F64"/>
    <w:rsid w:val="007E6157"/>
    <w:rsid w:val="007F5F61"/>
    <w:rsid w:val="00955F79"/>
    <w:rsid w:val="00973B4E"/>
    <w:rsid w:val="00A17037"/>
    <w:rsid w:val="00A8625B"/>
    <w:rsid w:val="00B20212"/>
    <w:rsid w:val="00BE1168"/>
    <w:rsid w:val="00C376AE"/>
    <w:rsid w:val="00C47A81"/>
    <w:rsid w:val="00CD439F"/>
    <w:rsid w:val="00D87BFA"/>
    <w:rsid w:val="00D95A80"/>
    <w:rsid w:val="00DB5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61CD72-ED0D-4158-9F30-C1AD7E0DE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5F25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7</TotalTime>
  <Pages>7</Pages>
  <Words>1402</Words>
  <Characters>7994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g_kelly@yahoo.com</dc:creator>
  <cp:keywords/>
  <dc:description/>
  <cp:lastModifiedBy>ug_kelly@yahoo.com</cp:lastModifiedBy>
  <cp:revision>33</cp:revision>
  <dcterms:created xsi:type="dcterms:W3CDTF">2021-07-29T15:26:00Z</dcterms:created>
  <dcterms:modified xsi:type="dcterms:W3CDTF">2021-11-02T09:12:00Z</dcterms:modified>
</cp:coreProperties>
</file>